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9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Stratified 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wild and domestic canids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173"/>
        <w:gridCol w:w="1432"/>
        <w:gridCol w:w="1172"/>
        <w:gridCol w:w="2083"/>
        <w:gridCol w:w="2083"/>
        <w:gridCol w:w="1041"/>
        <w:gridCol w:w="910"/>
        <w:gridCol w:w="1435"/>
      </w:tblGrid>
      <w:tr>
        <w:trPr>
          <w:trHeight w:val="74" w:hRule="atLeast"/>
        </w:trPr>
        <w:tc>
          <w:tcPr>
            <w:tcW w:w="2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MinionPro-Regular;Yu Gothic UI" w:cs="Times New Roman" w:ascii="Times New Roman" w:hAnsi="Times New Roman"/>
                <w:b/>
                <w:i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%)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74" w:hRule="atLeast"/>
        </w:trPr>
        <w:tc>
          <w:tcPr>
            <w:tcW w:w="262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17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91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nis familiaris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7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,399,33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18,94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3 (0.13–0.1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93.81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9.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087.05</w:t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Vulpes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sp.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7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8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9–0.16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.44 (3.81–5.1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.72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6.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07</w:t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nis lup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58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6 (0.07–0.2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.86 (4.36–7.75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0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1.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7.77</w:t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nis latran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7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5 (0.07–0.22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.76 (3.43–6.4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9.8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9.80</w:t>
            </w:r>
          </w:p>
        </w:tc>
      </w:tr>
      <w:tr>
        <w:trPr>
          <w:trHeight w:val="78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Lycaon pict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37 (0.21–0.53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8.5 (11.7–28.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0.21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1.1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.73</w:t>
            </w:r>
          </w:p>
        </w:tc>
      </w:tr>
      <w:tr>
        <w:trPr>
          <w:trHeight w:val="78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nis f. dingo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30 (0.18–0.4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5.1 (7.24–29.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0.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78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Canis aure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8 (0.02–0.3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.99 (2.18–27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69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Origi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Domestic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6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,393,22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18,40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3 (0.13–0.1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4.97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9.7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538.07</w:t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Wil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26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8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5 (0.12–0.1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.10 (4.49–5.79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.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3.2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49.53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Keeping status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Pet dog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c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7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,340,3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12,14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1 (0.10–0.1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2.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9.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8305.78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Sheltered dog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d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1,3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,306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8 (0.16–0.1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.44 (4.28–4.6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6.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087.72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Breeding do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6.0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35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9 (0.24–0.3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0.9 (10.2–11.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.74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3.69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Hunting dog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1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5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1 (0.12–0.2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.89 (4.94–7.0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81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00.13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Shepherd dog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f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09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7–0.16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.36 (2.68–4.1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40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8.8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0.77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ex group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Mel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194,99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7,73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6 (0.13–0.1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04 (1.01–1.0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3.87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4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410.15</w:t>
            </w:r>
          </w:p>
        </w:tc>
      </w:tr>
      <w:tr>
        <w:trPr>
          <w:trHeight w:val="20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301,1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8,030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7 (0.14–0.20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6.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855.36</w:t>
            </w:r>
          </w:p>
        </w:tc>
      </w:tr>
      <w:tr>
        <w:trPr>
          <w:trHeight w:val="101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Age groups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9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&lt; 1 yea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9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260,52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0,76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3 (0.21–0.2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.44 (3.36–3.52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1.55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9.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6714.71</w:t>
            </w:r>
          </w:p>
        </w:tc>
      </w:tr>
      <w:tr>
        <w:trPr>
          <w:trHeight w:val="163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 yea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,314,8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,469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4 (0.04–0.0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8.45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812.10</w:t>
            </w:r>
          </w:p>
        </w:tc>
      </w:tr>
      <w:tr>
        <w:trPr>
          <w:trHeight w:val="61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bidi="fa-IR"/>
              </w:rPr>
              <w:t>Clinical signs</w:t>
            </w: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26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Diarrheic</w:t>
            </w:r>
          </w:p>
        </w:tc>
        <w:tc>
          <w:tcPr>
            <w:tcW w:w="11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5,06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,29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5 (0.22–0.28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88 (2.80–2.97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9.19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347.38</w:t>
            </w:r>
          </w:p>
        </w:tc>
      </w:tr>
      <w:tr>
        <w:trPr>
          <w:trHeight w:val="165" w:hRule="atLeast"/>
        </w:trPr>
        <w:tc>
          <w:tcPr>
            <w:tcW w:w="262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Non-diarrheic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38,763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7,950</w:t>
            </w:r>
          </w:p>
        </w:tc>
        <w:tc>
          <w:tcPr>
            <w:tcW w:w="208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5 (0.13–0.17)</w:t>
            </w:r>
          </w:p>
        </w:tc>
        <w:tc>
          <w:tcPr>
            <w:tcW w:w="208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0.81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71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641.33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eastAsia="Times New Roman" w:cs="Times New Roman"/>
          <w:kern w:val="2"/>
          <w:sz w:val="24"/>
          <w:szCs w:val="24"/>
          <w:lang w:val="en-GB" w:bidi="fa-IR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CI: confidence intervals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POR: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revalence odds ratios;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 w:bidi="fa-IR"/>
        </w:rPr>
        <w:t>2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and Q: heterogeneity measur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-value for heterogeneity in all sub-groups was significant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&lt; 0.0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Domestic dog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b </w:t>
      </w:r>
      <w:r>
        <w:rPr>
          <w:rFonts w:cs="Times New Roman" w:ascii="Times New Roman" w:hAnsi="Times New Roman"/>
          <w:i/>
          <w:sz w:val="24"/>
          <w:szCs w:val="24"/>
        </w:rPr>
        <w:t xml:space="preserve">Vulpes vulpe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Vulpes lagopu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Dogs in household environments and/or attended at veterinary clinic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Stray and unwanted dog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Hunting, police, military, guard, racing, and sled dog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f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S</w:t>
      </w:r>
      <w:r>
        <w:rPr>
          <w:rFonts w:cs="Times New Roman" w:ascii="Times New Roman" w:hAnsi="Times New Roman"/>
          <w:sz w:val="24"/>
          <w:szCs w:val="24"/>
        </w:rPr>
        <w:t>hepherd and farm dog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9:51:00Z</dcterms:created>
  <dc:creator>xp shop</dc:creator>
  <dc:description/>
  <cp:keywords/>
  <dc:language>en-US</dc:language>
  <cp:lastModifiedBy>Computer.icu</cp:lastModifiedBy>
  <dcterms:modified xsi:type="dcterms:W3CDTF">2025-03-07T13:01:00Z</dcterms:modified>
  <cp:revision>12</cp:revision>
  <dc:subject/>
  <dc:title/>
</cp:coreProperties>
</file>